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12856" w14:textId="28E4C182" w:rsidR="008718F9" w:rsidRDefault="008718F9" w:rsidP="008718F9">
      <w:pPr>
        <w:pStyle w:val="Heading2"/>
        <w:rPr>
          <w:b/>
          <w:bCs/>
        </w:rPr>
      </w:pPr>
      <w:bookmarkStart w:id="0" w:name="_Toc91964910"/>
      <w:bookmarkStart w:id="1" w:name="_Toc91965247"/>
      <w:bookmarkStart w:id="2" w:name="_Toc96889046"/>
      <w:r>
        <w:t xml:space="preserve">S4. Relationship between staffing </w:t>
      </w:r>
      <w:r w:rsidR="00E458EB">
        <w:t xml:space="preserve">in Trusts </w:t>
      </w:r>
      <w:r>
        <w:t>and patient experience (univariable)</w:t>
      </w:r>
      <w:bookmarkEnd w:id="0"/>
      <w:bookmarkEnd w:id="1"/>
      <w:bookmarkEnd w:id="2"/>
    </w:p>
    <w:p w14:paraId="10E35FC5" w14:textId="77777777" w:rsidR="009102EB" w:rsidRDefault="009102EB" w:rsidP="009102EB">
      <w:pPr>
        <w:rPr>
          <w:b/>
          <w:bCs/>
        </w:rPr>
      </w:pPr>
      <w:r>
        <w:br/>
      </w:r>
      <w:r w:rsidRPr="009102EB">
        <w:rPr>
          <w:rStyle w:val="Heading2Char"/>
        </w:rPr>
        <w:t>Staffing as a continuous variable</w:t>
      </w:r>
      <w:r>
        <w:br/>
      </w: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7DDDB25F" w14:textId="77777777" w:rsidR="009102EB" w:rsidRDefault="009102EB" w:rsidP="009102EB">
      <w:r>
        <w:rPr>
          <w:noProof/>
        </w:rPr>
        <w:drawing>
          <wp:inline distT="0" distB="0" distL="0" distR="0" wp14:anchorId="162658C4" wp14:editId="58281F22">
            <wp:extent cx="5308600" cy="589322"/>
            <wp:effectExtent l="0" t="0" r="635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1761" cy="591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0F45A" w14:textId="77777777" w:rsidR="009102EB" w:rsidRDefault="009102EB" w:rsidP="009102EB">
      <w:pPr>
        <w:rPr>
          <w:b/>
          <w:bCs/>
        </w:rPr>
      </w:pPr>
      <w:r>
        <w:br/>
      </w:r>
      <w:r>
        <w:rPr>
          <w:b/>
          <w:bCs/>
        </w:rPr>
        <w:t>Question related to Always having help when needed it</w:t>
      </w:r>
      <w:r>
        <w:rPr>
          <w:b/>
          <w:bCs/>
        </w:rPr>
        <w:br/>
      </w:r>
      <w:r>
        <w:rPr>
          <w:noProof/>
        </w:rPr>
        <w:drawing>
          <wp:inline distT="0" distB="0" distL="0" distR="0" wp14:anchorId="163F4394" wp14:editId="141051A5">
            <wp:extent cx="5289550" cy="594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6038" cy="598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AF4B0" w14:textId="77777777" w:rsidR="009102EB" w:rsidRPr="00DD62DD" w:rsidRDefault="009102EB" w:rsidP="009102EB">
      <w:pPr>
        <w:rPr>
          <w:b/>
          <w:bCs/>
        </w:rPr>
      </w:pPr>
      <w:r>
        <w:rPr>
          <w:b/>
          <w:bCs/>
        </w:rPr>
        <w:br/>
        <w:t>Question related to Always having Info and explanations</w:t>
      </w:r>
    </w:p>
    <w:p w14:paraId="5E09F587" w14:textId="77777777" w:rsidR="009102EB" w:rsidRPr="001B08A9" w:rsidRDefault="009102EB" w:rsidP="009102EB">
      <w:pPr>
        <w:rPr>
          <w:b/>
          <w:bCs/>
        </w:rPr>
      </w:pPr>
      <w:r>
        <w:rPr>
          <w:noProof/>
        </w:rPr>
        <w:drawing>
          <wp:inline distT="0" distB="0" distL="0" distR="0" wp14:anchorId="5118E85A" wp14:editId="4396B47D">
            <wp:extent cx="5257800" cy="6133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2508" cy="619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  <w:bCs/>
        </w:rPr>
        <w:br/>
        <w:t>Question related to Always being treated kindness and understanding</w:t>
      </w:r>
    </w:p>
    <w:p w14:paraId="3F1D23F8" w14:textId="77777777" w:rsidR="009102EB" w:rsidRDefault="009102EB" w:rsidP="009102EB">
      <w:r>
        <w:rPr>
          <w:noProof/>
        </w:rPr>
        <w:drawing>
          <wp:inline distT="0" distB="0" distL="0" distR="0" wp14:anchorId="0796F98D" wp14:editId="45F05D68">
            <wp:extent cx="5226050" cy="5946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088" cy="599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  <w:r>
        <w:br/>
      </w:r>
    </w:p>
    <w:p w14:paraId="2DD6D271" w14:textId="5BF9B875" w:rsidR="009102EB" w:rsidRDefault="009102EB" w:rsidP="009102EB">
      <w:r>
        <w:br w:type="page"/>
      </w:r>
    </w:p>
    <w:p w14:paraId="51E5EC36" w14:textId="4416B1CF" w:rsidR="009102EB" w:rsidRDefault="009102EB"/>
    <w:p w14:paraId="27952B75" w14:textId="4164C4FD" w:rsidR="008718F9" w:rsidRDefault="008718F9" w:rsidP="009102EB">
      <w:pPr>
        <w:pStyle w:val="Heading2"/>
      </w:pPr>
      <w:r>
        <w:t xml:space="preserve">Mid and Highest </w:t>
      </w:r>
      <w:proofErr w:type="spellStart"/>
      <w:r>
        <w:t>tertile</w:t>
      </w:r>
      <w:proofErr w:type="spellEnd"/>
      <w:r>
        <w:t xml:space="preserve"> compared with lowest </w:t>
      </w:r>
      <w:proofErr w:type="spellStart"/>
      <w:r>
        <w:t>tertile</w:t>
      </w:r>
      <w:proofErr w:type="spellEnd"/>
      <w:r>
        <w:t xml:space="preserve"> as the reference group</w:t>
      </w:r>
    </w:p>
    <w:p w14:paraId="3FA1D4C1" w14:textId="77777777" w:rsidR="008718F9" w:rsidRDefault="008718F9" w:rsidP="008718F9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3E6BD7AA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69C02D4F" wp14:editId="0C97239E">
            <wp:extent cx="5273040" cy="829572"/>
            <wp:effectExtent l="0" t="0" r="381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7940" cy="839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D6FA5" w14:textId="77777777" w:rsidR="008718F9" w:rsidRDefault="008718F9" w:rsidP="008718F9">
      <w:pPr>
        <w:rPr>
          <w:b/>
          <w:bCs/>
        </w:rPr>
      </w:pPr>
    </w:p>
    <w:p w14:paraId="31F0F372" w14:textId="77777777" w:rsidR="008718F9" w:rsidRDefault="008718F9" w:rsidP="008718F9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p w14:paraId="03B8227A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1D3E17CD" wp14:editId="7223DE2C">
            <wp:extent cx="5158740" cy="823592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2179" cy="83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F4F6D" w14:textId="77777777" w:rsidR="008718F9" w:rsidRDefault="008718F9" w:rsidP="008718F9">
      <w:pPr>
        <w:rPr>
          <w:b/>
          <w:bCs/>
        </w:rPr>
      </w:pPr>
    </w:p>
    <w:p w14:paraId="4866EFC6" w14:textId="77777777" w:rsidR="008718F9" w:rsidRPr="00DD62DD" w:rsidRDefault="008718F9" w:rsidP="008718F9">
      <w:pPr>
        <w:rPr>
          <w:b/>
          <w:bCs/>
        </w:rPr>
      </w:pPr>
      <w:r>
        <w:rPr>
          <w:b/>
          <w:bCs/>
        </w:rPr>
        <w:t>Question related to Always having Info and explanations</w:t>
      </w:r>
    </w:p>
    <w:p w14:paraId="30095D57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650F41DB" wp14:editId="155E62C6">
            <wp:extent cx="5158740" cy="757293"/>
            <wp:effectExtent l="0" t="0" r="381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8218" cy="76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EA759" w14:textId="77777777" w:rsidR="008718F9" w:rsidRDefault="008718F9" w:rsidP="008718F9">
      <w:pPr>
        <w:rPr>
          <w:b/>
          <w:bCs/>
        </w:rPr>
      </w:pPr>
    </w:p>
    <w:p w14:paraId="4E76EBE1" w14:textId="77777777" w:rsidR="008718F9" w:rsidRPr="001B08A9" w:rsidRDefault="008718F9" w:rsidP="008718F9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4343FBF7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61001534" wp14:editId="5B3A4C79">
            <wp:extent cx="5097780" cy="80425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69835" cy="815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61BC8" w14:textId="77777777" w:rsidR="008718F9" w:rsidRDefault="008718F9" w:rsidP="008718F9">
      <w:pPr>
        <w:rPr>
          <w:b/>
          <w:bCs/>
        </w:rPr>
      </w:pPr>
    </w:p>
    <w:p w14:paraId="43D6BB3A" w14:textId="56039339" w:rsidR="00564C2E" w:rsidRPr="008718F9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871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8F9"/>
    <w:rsid w:val="00564C2E"/>
    <w:rsid w:val="008718F9"/>
    <w:rsid w:val="009102EB"/>
    <w:rsid w:val="00E4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51B12"/>
  <w15:chartTrackingRefBased/>
  <w15:docId w15:val="{24256B17-D8AE-4011-90EE-56E915F5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8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8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18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3</cp:revision>
  <dcterms:created xsi:type="dcterms:W3CDTF">2022-03-06T15:01:00Z</dcterms:created>
  <dcterms:modified xsi:type="dcterms:W3CDTF">2022-06-18T12:12:00Z</dcterms:modified>
</cp:coreProperties>
</file>